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56DB" w14:textId="2AB015B5" w:rsidR="00B5103A" w:rsidRPr="002616B5" w:rsidRDefault="00B5103A" w:rsidP="00B5103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2616B5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191A3D" w:rsidRPr="002616B5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4</w:t>
      </w:r>
      <w:r w:rsidRPr="002616B5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</w:t>
      </w:r>
      <w:r w:rsidR="003F40BF" w:rsidRPr="002616B5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Comparison of clinical features in adult cases of obscure gastrointestinal bleeding with and without active bleeding, identified by univariate and multivariate analysis</w:t>
      </w:r>
    </w:p>
    <w:tbl>
      <w:tblPr>
        <w:tblW w:w="15877" w:type="dxa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3119"/>
        <w:gridCol w:w="709"/>
        <w:gridCol w:w="1559"/>
        <w:gridCol w:w="992"/>
        <w:gridCol w:w="992"/>
        <w:gridCol w:w="1286"/>
        <w:gridCol w:w="699"/>
      </w:tblGrid>
      <w:tr w:rsidR="002616B5" w:rsidRPr="002616B5" w14:paraId="5641877F" w14:textId="77777777" w:rsidTr="001367EF">
        <w:trPr>
          <w:trHeight w:val="340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DEAE91A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616B5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8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FD403F" w14:textId="53F97F39" w:rsidR="00B5103A" w:rsidRPr="002616B5" w:rsidRDefault="009B5B8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616B5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ases of OGIB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19967466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616B5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3BFC39C8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616B5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Multivariate</w:t>
            </w:r>
          </w:p>
        </w:tc>
      </w:tr>
      <w:tr w:rsidR="002616B5" w:rsidRPr="002616B5" w14:paraId="4605450B" w14:textId="77777777" w:rsidTr="001367EF">
        <w:trPr>
          <w:trHeight w:val="340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F7E4CF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  <w:p w14:paraId="0311B298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8FD1914" w14:textId="398ACFEA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ith </w:t>
            </w:r>
            <w:r w:rsidR="009B5B8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ctive bleeding</w:t>
            </w:r>
          </w:p>
          <w:p w14:paraId="00B80663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ED9C095" w14:textId="25929AA8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ithout </w:t>
            </w:r>
            <w:r w:rsidR="009B5B8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ctive bleeding</w:t>
            </w:r>
          </w:p>
          <w:p w14:paraId="72BDEBF1" w14:textId="778CA523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(n = </w:t>
            </w:r>
            <w:r w:rsidR="003F5B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B1183C1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9F88DCE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F64FA10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FDA3D09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2645A9C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6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EF4F26D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2616B5" w:rsidRPr="002616B5" w14:paraId="540FCFD9" w14:textId="77777777" w:rsidTr="001367EF">
        <w:trPr>
          <w:trHeight w:val="340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336A42A" w14:textId="55D833D9" w:rsidR="00B5103A" w:rsidRPr="002616B5" w:rsidRDefault="00B5103A" w:rsidP="00B5103A">
            <w:pPr>
              <w:spacing w:after="0" w:line="480" w:lineRule="auto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ge ≥ 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.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 year</w:t>
            </w:r>
            <w:r w:rsidR="007D24C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7244D20C" w14:textId="01A341CC" w:rsidR="00B5103A" w:rsidRPr="002616B5" w:rsidRDefault="00055D06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</w:t>
            </w:r>
            <w:r w:rsidR="003F5B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29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3F5B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42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53AFAB0" w14:textId="76479C61" w:rsidR="00B5103A" w:rsidRPr="002616B5" w:rsidRDefault="00055D06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3F5B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.68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3F5B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.43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52B0142B" w14:textId="29A66F90" w:rsidR="00B5103A" w:rsidRPr="002616B5" w:rsidRDefault="00055D0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6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02947B" w14:textId="748F091C" w:rsidR="00B5103A" w:rsidRPr="002616B5" w:rsidRDefault="00055D0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1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8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070AE0" w14:textId="2E5D628C" w:rsidR="00B5103A" w:rsidRPr="002616B5" w:rsidRDefault="00055D0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8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77390532" w14:textId="4F9A5393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89367D" w14:textId="6E850983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7FC45D4" w14:textId="00CAE200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5794819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bottom"/>
          </w:tcPr>
          <w:p w14:paraId="7DA59F01" w14:textId="77777777" w:rsidR="00B5103A" w:rsidRPr="002616B5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5D1EE23" w14:textId="58650821" w:rsidR="00B5103A" w:rsidRPr="002616B5" w:rsidRDefault="0033272F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A98975" w14:textId="0C824627" w:rsidR="00B5103A" w:rsidRPr="002616B5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33272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="0033272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00B380E" w14:textId="7CCA0AB9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33272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722FF4" w14:textId="1F89AFA6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3272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-2.</w:t>
            </w:r>
            <w:r w:rsidR="0033272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66654" w14:textId="002431E0" w:rsidR="00B5103A" w:rsidRPr="002616B5" w:rsidRDefault="0033272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</w:t>
            </w:r>
            <w:r w:rsidR="00B5103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6B07152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59F8113B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1CB9F85A" w14:textId="77777777" w:rsidR="00B5103A" w:rsidRPr="002616B5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6D70ADA6" w14:textId="77777777" w:rsidTr="001367EF">
        <w:trPr>
          <w:trHeight w:val="340"/>
        </w:trPr>
        <w:tc>
          <w:tcPr>
            <w:tcW w:w="3828" w:type="dxa"/>
            <w:shd w:val="clear" w:color="auto" w:fill="auto"/>
          </w:tcPr>
          <w:p w14:paraId="3DE95238" w14:textId="1B119FDD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erosion or ulc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3B03F800" w14:textId="177115C8" w:rsidR="00055D06" w:rsidRPr="002616B5" w:rsidRDefault="00E31C20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24DE0AF" w14:textId="7501A3E3" w:rsidR="00055D06" w:rsidRPr="002616B5" w:rsidRDefault="00E31C20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0B15465" w14:textId="5C5B2D2D" w:rsidR="00055D06" w:rsidRPr="002616B5" w:rsidRDefault="00E31C2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559" w:type="dxa"/>
            <w:shd w:val="clear" w:color="auto" w:fill="auto"/>
          </w:tcPr>
          <w:p w14:paraId="4DFF70B8" w14:textId="18F0FFD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E31C20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E31C20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992" w:type="dxa"/>
            <w:shd w:val="clear" w:color="auto" w:fill="auto"/>
          </w:tcPr>
          <w:p w14:paraId="5B942E5D" w14:textId="17D422D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EC398B9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0C6E37A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391172DF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3479A90A" w14:textId="77777777" w:rsidTr="001367EF">
        <w:trPr>
          <w:trHeight w:val="340"/>
        </w:trPr>
        <w:tc>
          <w:tcPr>
            <w:tcW w:w="3828" w:type="dxa"/>
            <w:shd w:val="clear" w:color="auto" w:fill="auto"/>
          </w:tcPr>
          <w:p w14:paraId="1AC82BC0" w14:textId="3E5ECC53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vascular lesion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0C432ABD" w14:textId="5BD91662" w:rsidR="00055D06" w:rsidRPr="002616B5" w:rsidRDefault="00F01A2E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07CB3ACD" w14:textId="0A8F8B96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F01A2E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="00F01A2E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A9B8F69" w14:textId="6D18D15A" w:rsidR="00055D06" w:rsidRPr="002616B5" w:rsidRDefault="00F01A2E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2.63</w:t>
            </w:r>
          </w:p>
        </w:tc>
        <w:tc>
          <w:tcPr>
            <w:tcW w:w="1559" w:type="dxa"/>
            <w:shd w:val="clear" w:color="auto" w:fill="auto"/>
          </w:tcPr>
          <w:p w14:paraId="5CD966D1" w14:textId="07CD0AEE" w:rsidR="00055D06" w:rsidRPr="002616B5" w:rsidRDefault="00F01A2E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1.027</w:t>
            </w:r>
            <w:r w:rsidR="00055D06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6.59</w:t>
            </w:r>
          </w:p>
        </w:tc>
        <w:tc>
          <w:tcPr>
            <w:tcW w:w="992" w:type="dxa"/>
            <w:shd w:val="clear" w:color="auto" w:fill="auto"/>
          </w:tcPr>
          <w:p w14:paraId="1B4A3832" w14:textId="5A3175F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01A2E" w:rsidRPr="002616B5">
              <w:rPr>
                <w:rFonts w:ascii="Arial" w:hAnsi="Arial" w:cs="Arial"/>
                <w:color w:val="000000" w:themeColor="text1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95A8898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136EC0F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630AE82B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7016B9C4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8CFB1C9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2E44988" w14:textId="5424A9E4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AE5B441" w14:textId="3C3C9DD5" w:rsidR="00055D06" w:rsidRPr="002616B5" w:rsidRDefault="008F36A0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5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9411740" w14:textId="7C7FDA47" w:rsidR="00055D06" w:rsidRPr="002616B5" w:rsidRDefault="008F36A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25D2D6" w14:textId="3F7D675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61463" w14:textId="48F15336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</w:t>
            </w:r>
            <w:r w:rsidR="008F36A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1190018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7256260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603BC58E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42021317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2E18499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0A8A6BE" w14:textId="68CB62FC" w:rsidR="00055D06" w:rsidRPr="002616B5" w:rsidRDefault="00F6656F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111939A" w14:textId="5763FB3F" w:rsidR="00055D06" w:rsidRPr="002616B5" w:rsidRDefault="00F6656F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A5846DA" w14:textId="31AA8B7C" w:rsidR="00055D06" w:rsidRPr="002616B5" w:rsidRDefault="00F6656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A2CCBE" w14:textId="3B827A0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F6656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6656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59407" w14:textId="178F2C7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6656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45CA5E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154CB09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4CFDDC87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039AA1A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4A33058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3829BC0" w14:textId="633802CE" w:rsidR="00055D06" w:rsidRPr="002616B5" w:rsidRDefault="007D6C0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49DF14A" w14:textId="3A41552E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7D6C0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7D6C0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A3E63DF" w14:textId="776D865F" w:rsidR="00055D06" w:rsidRPr="002616B5" w:rsidRDefault="007D6C0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8A4080" w14:textId="1879F07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7D6C0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7D6C0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923DA" w14:textId="190AFCF8" w:rsidR="00055D06" w:rsidRPr="002616B5" w:rsidRDefault="007D6C0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541224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ECC236D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8780A8E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6327A872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F3F69FB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ED1A76A" w14:textId="2E3B0662" w:rsidR="00055D06" w:rsidRPr="002616B5" w:rsidRDefault="001F46C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C105031" w14:textId="61E4569F" w:rsidR="00055D06" w:rsidRPr="002616B5" w:rsidRDefault="001F46C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E15AF7" w14:textId="0FDBF85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7</w:t>
            </w:r>
            <w:r w:rsidR="001F46C9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6B969E" w14:textId="2B198C3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1F46C9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5</w:t>
            </w:r>
            <w:r w:rsidR="001F46C9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DD98E" w14:textId="0E246815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1F46C9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10FF23A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BCC8C8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1375795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71EB3BE3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3761BE6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518EB0B" w14:textId="5D8E98AB" w:rsidR="00055D06" w:rsidRPr="002616B5" w:rsidRDefault="00C02C1D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7FDF072" w14:textId="325E79E8" w:rsidR="00055D06" w:rsidRPr="002616B5" w:rsidRDefault="00C02C1D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3FE0B06" w14:textId="6D7797B0" w:rsidR="00055D06" w:rsidRPr="002616B5" w:rsidRDefault="00C02C1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F9B534" w14:textId="64324F7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02C1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-</w:t>
            </w:r>
            <w:r w:rsidR="00C02C1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656F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6A50920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45BD42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01E60F7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3B1CC116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8656B80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D9FDF8" w14:textId="26D62E34" w:rsidR="00055D06" w:rsidRPr="002616B5" w:rsidRDefault="00450FF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6F0DF38" w14:textId="5A5EF4BE" w:rsidR="00055D06" w:rsidRPr="002616B5" w:rsidRDefault="00450FF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1B0562A" w14:textId="07E00FB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50FF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E65589" w14:textId="39C8A306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450FF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450FF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C3F2A" w14:textId="6122DD1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50FF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ABFF24B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0BEFE64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0A31FF53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13E572CF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92829BB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4D5C25F" w14:textId="453712A1" w:rsidR="00055D06" w:rsidRPr="002616B5" w:rsidRDefault="00ED7AC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78EB5BD" w14:textId="4851E314" w:rsidR="00055D06" w:rsidRPr="002616B5" w:rsidRDefault="00ED7AC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DEFDFC" w14:textId="0881622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</w:t>
            </w:r>
            <w:r w:rsidR="00ED7AC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C27CB9" w14:textId="16EF10B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D7AC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ED7AC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78653" w14:textId="6C6164F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D7AC3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bottom"/>
          </w:tcPr>
          <w:p w14:paraId="0228CBB6" w14:textId="6F6C51A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bottom"/>
          </w:tcPr>
          <w:p w14:paraId="721BC960" w14:textId="2985EE7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bottom"/>
          </w:tcPr>
          <w:p w14:paraId="2F0953ED" w14:textId="1219B02F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52EC7DC9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4721C28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8AF03C6" w14:textId="5F12AC92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AD15A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AD15A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308338" w14:textId="63B948A1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AD15A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AD15A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926CF58" w14:textId="56243283" w:rsidR="00055D06" w:rsidRPr="002616B5" w:rsidRDefault="00AD15A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ED07D6" w14:textId="71A0DD35" w:rsidR="00055D06" w:rsidRPr="002616B5" w:rsidRDefault="00AD15A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25E4F" w14:textId="4353330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D15A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42F8ADB4" w14:textId="69D9D8F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592CA449" w14:textId="6565E08F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20A772D1" w14:textId="1064C3D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7D52D276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5A27B42" w14:textId="04B8D1B1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WBC ≥ 5,0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555F7AC0" w14:textId="0DDC72DB" w:rsidR="00055D06" w:rsidRPr="002616B5" w:rsidRDefault="00055D06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5,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4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,65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2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AF5078B" w14:textId="13CC5128" w:rsidR="00055D06" w:rsidRPr="002616B5" w:rsidRDefault="00055D06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6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,713.2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,8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727AB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52F39A3" w14:textId="205229B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6FC2E965" w14:textId="1D0685D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612EF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4</w:t>
            </w:r>
          </w:p>
        </w:tc>
        <w:tc>
          <w:tcPr>
            <w:tcW w:w="992" w:type="dxa"/>
            <w:shd w:val="clear" w:color="auto" w:fill="auto"/>
          </w:tcPr>
          <w:p w14:paraId="2380B6F6" w14:textId="1E4833A3" w:rsidR="00055D06" w:rsidRPr="002616B5" w:rsidRDefault="00612EFE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BF7CB2B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39F542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682A724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4DDC0D19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D60F685" w14:textId="52F1BB19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</w:t>
            </w:r>
            <w:r w:rsidR="00CC2228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BDE3DAF" w14:textId="2D7051C7" w:rsidR="00055D06" w:rsidRPr="002616B5" w:rsidRDefault="00CC2228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8.</w:t>
            </w:r>
            <w:r w:rsidR="00F5017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.</w:t>
            </w:r>
            <w:r w:rsidR="00F5017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7F135AB" w14:textId="464B7384" w:rsidR="00055D06" w:rsidRPr="002616B5" w:rsidRDefault="00CC2228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9</w:t>
            </w:r>
            <w:r w:rsidR="00F5017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4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.</w:t>
            </w:r>
            <w:r w:rsidR="00F5017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BA4CBD1" w14:textId="579B5E4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C2228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2C03F0" w14:textId="332ACA92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C2228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</w:t>
            </w:r>
            <w:r w:rsidR="00CC2228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0076C" w14:textId="0BAA0342" w:rsidR="00055D06" w:rsidRPr="002616B5" w:rsidRDefault="00CC222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9499007" w14:textId="144BA1A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7627358E" w14:textId="3484DFE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593E80B2" w14:textId="688F6EA5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334D014A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DEF4928" w14:textId="6194B131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latelets ≥ 2</w:t>
            </w:r>
            <w:r w:rsidR="00644B6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 x10E3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2FD64B8A" w14:textId="0982C713" w:rsidR="00055D06" w:rsidRPr="002616B5" w:rsidRDefault="00644B6D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08106B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2.8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08106B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8.3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B1CB5F6" w14:textId="6A691C7C" w:rsidR="00055D06" w:rsidRPr="002616B5" w:rsidRDefault="00644B6D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</w:t>
            </w:r>
            <w:r w:rsidR="00B24B8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7.4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B24B8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.2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B24B8E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7D8D7D" w14:textId="5D76A53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44B6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14:paraId="16A9B633" w14:textId="66BBD60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44B6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-</w:t>
            </w:r>
            <w:r w:rsidR="00644B6D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51</w:t>
            </w:r>
          </w:p>
        </w:tc>
        <w:tc>
          <w:tcPr>
            <w:tcW w:w="992" w:type="dxa"/>
            <w:shd w:val="clear" w:color="auto" w:fill="auto"/>
          </w:tcPr>
          <w:p w14:paraId="07BF8870" w14:textId="4F0E2FF1" w:rsidR="00055D06" w:rsidRPr="002616B5" w:rsidRDefault="00644B6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5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9E1F638" w14:textId="5F5F2DB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4CAFB1C3" w14:textId="616A267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0B436381" w14:textId="4053752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4576A4AE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2C373AEB" w14:textId="5CC26103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T-INR ≥ 1.0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DDC0457" w14:textId="2D3B1E6A" w:rsidR="00055D06" w:rsidRPr="002616B5" w:rsidRDefault="008575B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9C3BF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5</w:t>
            </w:r>
            <w:r w:rsidR="009C3BF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055D06" w:rsidRPr="002616B5">
              <w:rPr>
                <w:rFonts w:ascii="ＭＳ 明朝" w:eastAsia="ＭＳ 明朝" w:hAnsi="ＭＳ 明朝" w:cs="ＭＳ 明朝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C9F5592" w14:textId="1E50F0FB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9C3BF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9C3BF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871936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7A2A551" w14:textId="22399A5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AD081D" w14:textId="3466371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2BC2" w14:textId="505B3C7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575B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C24888C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09718E1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6FA26E84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6DB86F2B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398823F" w14:textId="572AE73C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 ≥ 1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0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mg/d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3CC99F53" w14:textId="4EFC2B5D" w:rsidR="00055D06" w:rsidRPr="002616B5" w:rsidRDefault="00055D06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08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.2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1DF2177C" w14:textId="353DE21A" w:rsidR="00055D06" w:rsidRPr="002616B5" w:rsidRDefault="00055D06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2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93) 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B7BABD6" w14:textId="2217DBFC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027C2F00" w14:textId="4256F04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1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59</w:t>
            </w:r>
          </w:p>
        </w:tc>
        <w:tc>
          <w:tcPr>
            <w:tcW w:w="992" w:type="dxa"/>
            <w:shd w:val="clear" w:color="auto" w:fill="auto"/>
          </w:tcPr>
          <w:p w14:paraId="7123C905" w14:textId="1C4BC95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172C0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4E3C39A" w14:textId="03AF8E6D" w:rsidR="00055D06" w:rsidRPr="002616B5" w:rsidRDefault="00EA7D91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1</w:t>
            </w:r>
          </w:p>
        </w:tc>
        <w:tc>
          <w:tcPr>
            <w:tcW w:w="1286" w:type="dxa"/>
            <w:shd w:val="clear" w:color="auto" w:fill="auto"/>
          </w:tcPr>
          <w:p w14:paraId="30D39C06" w14:textId="34204A4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5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699" w:type="dxa"/>
            <w:shd w:val="clear" w:color="auto" w:fill="auto"/>
          </w:tcPr>
          <w:p w14:paraId="41156B0B" w14:textId="76E3292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</w:p>
        </w:tc>
      </w:tr>
      <w:tr w:rsidR="002616B5" w:rsidRPr="002616B5" w14:paraId="003A9E43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78DAD38" w14:textId="22775B95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r ≥ 0.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mg/d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13B2D0F" w14:textId="3E8A95EF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90±2.56)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63C91FD" w14:textId="15928670" w:rsidR="00055D06" w:rsidRPr="002616B5" w:rsidRDefault="00DD6F1E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0.96±1.054)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CB93C00" w14:textId="313C390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3FA278" w14:textId="7AFE903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8A099" w14:textId="12EEE6A5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D6F1E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8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245E09A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DC657AD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D1E589F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FF8D76B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3D6234A" w14:textId="721313FE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/Cr ≥ 1</w:t>
            </w:r>
            <w:r w:rsidR="00DA6C9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4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914BB82" w14:textId="5BF53EF0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DA6C9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5 (2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4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2.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)</w:t>
            </w:r>
            <w:r w:rsidR="00DA6C9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DA6C9C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1B6A2220" w14:textId="3A8018B7" w:rsidR="00055D06" w:rsidRPr="002616B5" w:rsidRDefault="00DA6C9C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2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7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1ABEC6E" w14:textId="5F40F5B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9A2AC0" w14:textId="6B2B33D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6EC13" w14:textId="73703BE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4440E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B7B9D6C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40531047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4DA437AD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33E02440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86CE91A" w14:textId="33B62E49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TP ≥ 6.</w:t>
            </w:r>
            <w:r w:rsidR="00AA46B9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537845C" w14:textId="1D33D2D2" w:rsidR="00055D06" w:rsidRPr="002616B5" w:rsidRDefault="00C4491C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DF36A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8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±0.88)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DD5EEA" w14:textId="04EBE5D7" w:rsidR="00055D06" w:rsidRPr="002616B5" w:rsidRDefault="00C4491C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.</w:t>
            </w:r>
            <w:r w:rsidR="00DF36A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.0</w:t>
            </w:r>
            <w:r w:rsidR="00DF36A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08F1843" w14:textId="68DD213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4491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A2B9B3" w14:textId="5AC2A415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4491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C4491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AEF81" w14:textId="781D9F1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4491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82FBC9" w14:textId="236CC03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73021247" w14:textId="1E170B3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318419D7" w14:textId="75164C3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4B68B8C8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8DB683E" w14:textId="7377CBC0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lb ≥ 3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43AE6D1" w14:textId="66B05FCD" w:rsidR="00055D06" w:rsidRPr="002616B5" w:rsidRDefault="00116C1A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3.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1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2B5C706" w14:textId="1D1C4C71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3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2A12EFC" w14:textId="61AD462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94527D" w14:textId="27CB80B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0.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D5031" w14:textId="4515E0E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116C1A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26A25EA" w14:textId="55CEA611" w:rsidR="00055D06" w:rsidRPr="002616B5" w:rsidRDefault="00EA7D91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D3D721A" w14:textId="019C4A6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94F1F18" w14:textId="63DF36A5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A7D9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9</w:t>
            </w:r>
          </w:p>
        </w:tc>
      </w:tr>
      <w:tr w:rsidR="002616B5" w:rsidRPr="002616B5" w14:paraId="4A7472C1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B859B10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F9A7674" w14:textId="242AA472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A975B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A975B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3BEF81E" w14:textId="1E30DDA4" w:rsidR="00055D06" w:rsidRPr="002616B5" w:rsidRDefault="00A975B2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0413E4F" w14:textId="53B38EB4" w:rsidR="00055D06" w:rsidRPr="002616B5" w:rsidRDefault="00A975B2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004B5E" w14:textId="1EA98BD6" w:rsidR="00055D06" w:rsidRPr="002616B5" w:rsidRDefault="00A975B2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839DB" w14:textId="6966583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975B2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B03ED5" w14:textId="1653677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B6734AA" w14:textId="18B5E5A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015C3BF2" w14:textId="1537F6D6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5A6C1DAB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06326A9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6CF10D1" w14:textId="23DA04DF" w:rsidR="00055D06" w:rsidRPr="002616B5" w:rsidRDefault="009929F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6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0C4D94C" w14:textId="6BBA68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9929F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9929F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AD11B5D" w14:textId="694697BC" w:rsidR="00055D06" w:rsidRPr="002616B5" w:rsidRDefault="009929F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3A835" w14:textId="046D8C36" w:rsidR="00055D06" w:rsidRPr="002616B5" w:rsidRDefault="009929F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8E8E6" w14:textId="79A8A13F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9929F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07B8BC2" w14:textId="553EDF7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EAD60E7" w14:textId="6810333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1C6B4614" w14:textId="508ACF4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02CC2AAE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0BB1000" w14:textId="6CCF61AA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361928A" w14:textId="745BE385" w:rsidR="00055D06" w:rsidRPr="002616B5" w:rsidRDefault="00E5775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3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3F76FF" w14:textId="658F9A72" w:rsidR="00055D06" w:rsidRPr="002616B5" w:rsidRDefault="00E5775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AC50930" w14:textId="5124F62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E5775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FE51EC" w14:textId="4952CD6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</w:t>
            </w:r>
            <w:r w:rsidR="00E5775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E5775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9C29F" w14:textId="089ED272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57757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BCC1937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3FF02973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B72EBC7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4E3507D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D8E1293" w14:textId="6AE2AA98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7E6B888A" w14:textId="148D2515" w:rsidR="00055D06" w:rsidRPr="002616B5" w:rsidRDefault="000E7D30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5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61FFB4" w14:textId="5022B7E6" w:rsidR="00055D06" w:rsidRPr="002616B5" w:rsidRDefault="000E7D30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09B9A0C" w14:textId="5EF5C20D" w:rsidR="00055D06" w:rsidRPr="002616B5" w:rsidRDefault="000E7D3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59" w:type="dxa"/>
            <w:shd w:val="clear" w:color="auto" w:fill="auto"/>
          </w:tcPr>
          <w:p w14:paraId="3C71895D" w14:textId="631E844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E7D3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E7D3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AAF87CE" w14:textId="24C4E59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E7D3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AF9CD90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500474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4C7826C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56044C16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F938A93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A3807F7" w14:textId="538A496B" w:rsidR="00055D06" w:rsidRPr="002616B5" w:rsidRDefault="008901A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30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2964B0C" w14:textId="331EA7FF" w:rsidR="00055D06" w:rsidRPr="002616B5" w:rsidRDefault="008901A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AC9EDAB" w14:textId="3A1FA021" w:rsidR="00055D06" w:rsidRPr="002616B5" w:rsidRDefault="008901A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68</w:t>
            </w:r>
          </w:p>
        </w:tc>
        <w:tc>
          <w:tcPr>
            <w:tcW w:w="1559" w:type="dxa"/>
            <w:shd w:val="clear" w:color="auto" w:fill="auto"/>
          </w:tcPr>
          <w:p w14:paraId="7FAF7895" w14:textId="6DC8D792" w:rsidR="00055D06" w:rsidRPr="002616B5" w:rsidRDefault="008901A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35</w:t>
            </w:r>
          </w:p>
        </w:tc>
        <w:tc>
          <w:tcPr>
            <w:tcW w:w="992" w:type="dxa"/>
            <w:shd w:val="clear" w:color="auto" w:fill="auto"/>
          </w:tcPr>
          <w:p w14:paraId="09B1E691" w14:textId="019761B2" w:rsidR="00055D06" w:rsidRPr="002616B5" w:rsidRDefault="008901A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8E6F4AA" w14:textId="278B97F9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F44C2C6" w14:textId="3151E8A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BF0F56E" w14:textId="2E58033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07F81DE4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DE7BAA2" w14:textId="14B78288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Ischemic heart diseas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DEFE677" w14:textId="2A2CEDEA" w:rsidR="00055D06" w:rsidRPr="002616B5" w:rsidRDefault="007D1E2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76948C2" w14:textId="33B2D4F3" w:rsidR="00055D06" w:rsidRPr="002616B5" w:rsidRDefault="007D1E2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D191909" w14:textId="6EA045A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7D1E2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E250F4" w14:textId="3439AC1D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7D1E2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-</w:t>
            </w:r>
            <w:r w:rsidR="007D1E2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85C95" w14:textId="238C9D5E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7D1E21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1A14A5F6" w14:textId="647DE7E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252F7C13" w14:textId="4D36711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29B7B71A" w14:textId="3C9C857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589559E1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49F6534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01FA70A2" w14:textId="493A901E" w:rsidR="00055D06" w:rsidRPr="002616B5" w:rsidRDefault="00055D06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1</w:t>
            </w:r>
            <w:r w:rsidR="00416374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416374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FBFAA2D" w14:textId="21A5AAB2" w:rsidR="00055D06" w:rsidRPr="002616B5" w:rsidRDefault="00416374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6F06A72" w14:textId="6B9229A1" w:rsidR="00055D06" w:rsidRPr="002616B5" w:rsidRDefault="00416374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0309021" w14:textId="6F234C5A" w:rsidR="00055D06" w:rsidRPr="002616B5" w:rsidRDefault="00416374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8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95</w:t>
            </w:r>
          </w:p>
        </w:tc>
        <w:tc>
          <w:tcPr>
            <w:tcW w:w="992" w:type="dxa"/>
            <w:shd w:val="clear" w:color="auto" w:fill="auto"/>
          </w:tcPr>
          <w:p w14:paraId="6215E713" w14:textId="38351A52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16374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D4EC0BB" w14:textId="683F9EE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5144C5B0" w14:textId="6BC0831F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5660BF3D" w14:textId="53732FB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4B7F65C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4A5FAF4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E996A43" w14:textId="23FC6FC4" w:rsidR="00055D06" w:rsidRPr="002616B5" w:rsidRDefault="00B503D0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8E5D7C" w14:textId="020CBC73" w:rsidR="00055D06" w:rsidRPr="002616B5" w:rsidRDefault="00B503D0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7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6A55363" w14:textId="3DA64884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</w:t>
            </w:r>
            <w:r w:rsidR="00B503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7F7CC1D2" w14:textId="30465D90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B503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503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69</w:t>
            </w:r>
          </w:p>
        </w:tc>
        <w:tc>
          <w:tcPr>
            <w:tcW w:w="992" w:type="dxa"/>
            <w:shd w:val="clear" w:color="auto" w:fill="auto"/>
          </w:tcPr>
          <w:p w14:paraId="702492B7" w14:textId="1680180F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503D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61D7961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3C664AA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1D10B337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6BC985A7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4072F5CC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4C6CCD" w14:textId="6233C336" w:rsidR="00055D06" w:rsidRPr="002616B5" w:rsidRDefault="0053335C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FF6B836" w14:textId="67934963" w:rsidR="00055D06" w:rsidRPr="002616B5" w:rsidRDefault="0053335C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8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705AAE3" w14:textId="18733FBF" w:rsidR="00055D06" w:rsidRPr="002616B5" w:rsidRDefault="0053335C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7993F1" w14:textId="661F7CA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53335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</w:t>
            </w:r>
            <w:r w:rsidR="0053335C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5759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47CC028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0E49BAB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D34C07D" w14:textId="77777777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2581086C" w14:textId="77777777" w:rsidTr="001367EF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2D193674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B4AD170" w14:textId="60FDF13A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2</w:t>
            </w:r>
            <w:r w:rsidR="00F841A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5 </w:t>
            </w:r>
            <w:r w:rsidR="00F841AF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0519299" w14:textId="72D626E9" w:rsidR="00055D06" w:rsidRPr="002616B5" w:rsidRDefault="00F841AF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7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471DA6A" w14:textId="1C9FB314" w:rsidR="00055D06" w:rsidRPr="002616B5" w:rsidRDefault="00F841A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D4DE62" w14:textId="3673CA6A" w:rsidR="00055D06" w:rsidRPr="002616B5" w:rsidRDefault="00F841A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2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4598C" w14:textId="1329140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F841AF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FCC4B1D" w14:textId="29F15FDA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B6A9018" w14:textId="2BF700D8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0226CC87" w14:textId="3DE81F5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2616B5" w:rsidRPr="002616B5" w14:paraId="3EC9B536" w14:textId="77777777" w:rsidTr="001367EF">
        <w:trPr>
          <w:trHeight w:val="340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2CE59C" w14:textId="77777777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6F71825D" w14:textId="7F14584F" w:rsidR="00055D06" w:rsidRPr="002616B5" w:rsidRDefault="00671C40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3119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0A30AD1" w14:textId="5E61F22A" w:rsidR="00055D06" w:rsidRPr="002616B5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671C4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671C4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2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671C40" w:rsidRPr="002616B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39E2D675" w14:textId="6E942E6A" w:rsidR="00055D06" w:rsidRPr="002616B5" w:rsidRDefault="00671C4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9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E4A1AF3" w14:textId="1387595A" w:rsidR="00055D06" w:rsidRPr="002616B5" w:rsidRDefault="00671C4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3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F8AAF5" w14:textId="4A7B8A0B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71C40" w:rsidRPr="002616B5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DC321D7" w14:textId="006B924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F60EB9" w14:textId="39D67B51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9F8BF9" w14:textId="744592A3" w:rsidR="00055D06" w:rsidRPr="002616B5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</w:tbl>
    <w:p w14:paraId="1FDD8D86" w14:textId="77777777" w:rsidR="00FA498D" w:rsidRPr="002616B5" w:rsidRDefault="008F36A0" w:rsidP="001367EF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GIB, obscure gastrointestinal bleeding; OR</w:t>
      </w:r>
      <w:r w:rsidR="00437A5A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="00437A5A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="00437A5A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="00437A5A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437A5A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DOAC, direct oral anticoagulant; NSAIDs, </w:t>
      </w:r>
      <w:r w:rsidR="000110B4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0110B4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tassium-competitive acid blocker; WBC, white blood cell</w:t>
      </w:r>
      <w:r w:rsidR="00A468A3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s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; Hb, hemoglobin; PT-INR, prothrombin time-international normalized ratio; BUN, blood urea nitrogen; Cr, creatinine; TP, total protein; Alb, albumin. </w:t>
      </w:r>
    </w:p>
    <w:p w14:paraId="006F6C35" w14:textId="77E4CEC7" w:rsidR="0068631C" w:rsidRPr="002616B5" w:rsidRDefault="008F36A0" w:rsidP="00EA7D91">
      <w:pPr>
        <w:spacing w:line="480" w:lineRule="auto"/>
        <w:rPr>
          <w:color w:val="000000" w:themeColor="text1"/>
        </w:rPr>
      </w:pP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A468A3"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2616B5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† Divided by median number; ‡ Data excluding missing values.</w:t>
      </w:r>
    </w:p>
    <w:sectPr w:rsidR="0068631C" w:rsidRPr="002616B5" w:rsidSect="00B51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41C7" w14:textId="77777777" w:rsidR="006E7926" w:rsidRDefault="006E7926" w:rsidP="00003A37">
      <w:pPr>
        <w:spacing w:after="0" w:line="240" w:lineRule="auto"/>
      </w:pPr>
      <w:r>
        <w:separator/>
      </w:r>
    </w:p>
  </w:endnote>
  <w:endnote w:type="continuationSeparator" w:id="0">
    <w:p w14:paraId="6400012F" w14:textId="77777777" w:rsidR="006E7926" w:rsidRDefault="006E7926" w:rsidP="0000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ACE32" w14:textId="77777777" w:rsidR="006E7926" w:rsidRDefault="006E7926" w:rsidP="00003A37">
      <w:pPr>
        <w:spacing w:after="0" w:line="240" w:lineRule="auto"/>
      </w:pPr>
      <w:r>
        <w:separator/>
      </w:r>
    </w:p>
  </w:footnote>
  <w:footnote w:type="continuationSeparator" w:id="0">
    <w:p w14:paraId="7EA83C30" w14:textId="77777777" w:rsidR="006E7926" w:rsidRDefault="006E7926" w:rsidP="0000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03A37"/>
    <w:rsid w:val="000110B4"/>
    <w:rsid w:val="00055D06"/>
    <w:rsid w:val="0008106B"/>
    <w:rsid w:val="000A3C6B"/>
    <w:rsid w:val="000B30E1"/>
    <w:rsid w:val="000C2158"/>
    <w:rsid w:val="000E7D30"/>
    <w:rsid w:val="00116C1A"/>
    <w:rsid w:val="001179C0"/>
    <w:rsid w:val="00127D25"/>
    <w:rsid w:val="001367EF"/>
    <w:rsid w:val="00167773"/>
    <w:rsid w:val="00172C02"/>
    <w:rsid w:val="00191A3D"/>
    <w:rsid w:val="001E4661"/>
    <w:rsid w:val="001F46C9"/>
    <w:rsid w:val="002616B5"/>
    <w:rsid w:val="00264616"/>
    <w:rsid w:val="002A58D3"/>
    <w:rsid w:val="002D36DA"/>
    <w:rsid w:val="00323862"/>
    <w:rsid w:val="0033272F"/>
    <w:rsid w:val="00352249"/>
    <w:rsid w:val="003A3F5C"/>
    <w:rsid w:val="003F40BF"/>
    <w:rsid w:val="003F5BD0"/>
    <w:rsid w:val="00416374"/>
    <w:rsid w:val="00437A5A"/>
    <w:rsid w:val="004440E1"/>
    <w:rsid w:val="00450FF3"/>
    <w:rsid w:val="0047210D"/>
    <w:rsid w:val="0047225E"/>
    <w:rsid w:val="0053335C"/>
    <w:rsid w:val="00541900"/>
    <w:rsid w:val="00556A0D"/>
    <w:rsid w:val="00564F26"/>
    <w:rsid w:val="005C6D8A"/>
    <w:rsid w:val="00600FA6"/>
    <w:rsid w:val="00605B88"/>
    <w:rsid w:val="00612EFE"/>
    <w:rsid w:val="00627F7B"/>
    <w:rsid w:val="006339BD"/>
    <w:rsid w:val="00644B6D"/>
    <w:rsid w:val="00650CF9"/>
    <w:rsid w:val="00671C40"/>
    <w:rsid w:val="0068631C"/>
    <w:rsid w:val="006B32D3"/>
    <w:rsid w:val="006E7926"/>
    <w:rsid w:val="00727AB7"/>
    <w:rsid w:val="007316CA"/>
    <w:rsid w:val="007560AA"/>
    <w:rsid w:val="00777134"/>
    <w:rsid w:val="00784650"/>
    <w:rsid w:val="007D1E21"/>
    <w:rsid w:val="007D24C1"/>
    <w:rsid w:val="007D6C07"/>
    <w:rsid w:val="007F6554"/>
    <w:rsid w:val="00802470"/>
    <w:rsid w:val="00827D74"/>
    <w:rsid w:val="00852E8A"/>
    <w:rsid w:val="008575B6"/>
    <w:rsid w:val="00871936"/>
    <w:rsid w:val="00886E05"/>
    <w:rsid w:val="008901A7"/>
    <w:rsid w:val="008A72DF"/>
    <w:rsid w:val="008B6FB2"/>
    <w:rsid w:val="008C4514"/>
    <w:rsid w:val="008F36A0"/>
    <w:rsid w:val="00937DBC"/>
    <w:rsid w:val="009431F5"/>
    <w:rsid w:val="009651BC"/>
    <w:rsid w:val="00976CCD"/>
    <w:rsid w:val="009929F7"/>
    <w:rsid w:val="009B5B86"/>
    <w:rsid w:val="009C3BF0"/>
    <w:rsid w:val="009D18F7"/>
    <w:rsid w:val="009F5B2E"/>
    <w:rsid w:val="00A15778"/>
    <w:rsid w:val="00A221AA"/>
    <w:rsid w:val="00A468A3"/>
    <w:rsid w:val="00A85C93"/>
    <w:rsid w:val="00A87CAD"/>
    <w:rsid w:val="00A975B2"/>
    <w:rsid w:val="00AA46B9"/>
    <w:rsid w:val="00AB0FFC"/>
    <w:rsid w:val="00AD1003"/>
    <w:rsid w:val="00AD15AD"/>
    <w:rsid w:val="00B12667"/>
    <w:rsid w:val="00B21D6E"/>
    <w:rsid w:val="00B24B8E"/>
    <w:rsid w:val="00B37A5C"/>
    <w:rsid w:val="00B503D0"/>
    <w:rsid w:val="00B5103A"/>
    <w:rsid w:val="00B609BB"/>
    <w:rsid w:val="00BB296B"/>
    <w:rsid w:val="00BD4B51"/>
    <w:rsid w:val="00C02C1D"/>
    <w:rsid w:val="00C06B23"/>
    <w:rsid w:val="00C4491C"/>
    <w:rsid w:val="00C5113C"/>
    <w:rsid w:val="00C627BF"/>
    <w:rsid w:val="00C9068B"/>
    <w:rsid w:val="00C9784F"/>
    <w:rsid w:val="00CC2228"/>
    <w:rsid w:val="00CF3A13"/>
    <w:rsid w:val="00D276F9"/>
    <w:rsid w:val="00D3220A"/>
    <w:rsid w:val="00D70464"/>
    <w:rsid w:val="00D74730"/>
    <w:rsid w:val="00D922D6"/>
    <w:rsid w:val="00DA6C9C"/>
    <w:rsid w:val="00DB30CF"/>
    <w:rsid w:val="00DD6F1E"/>
    <w:rsid w:val="00DF36A2"/>
    <w:rsid w:val="00E31C20"/>
    <w:rsid w:val="00E34FDC"/>
    <w:rsid w:val="00E56754"/>
    <w:rsid w:val="00E57757"/>
    <w:rsid w:val="00EA5B7F"/>
    <w:rsid w:val="00EA7D91"/>
    <w:rsid w:val="00EC4C94"/>
    <w:rsid w:val="00EC7306"/>
    <w:rsid w:val="00ED7AC3"/>
    <w:rsid w:val="00EE0E6D"/>
    <w:rsid w:val="00F01A2E"/>
    <w:rsid w:val="00F33F90"/>
    <w:rsid w:val="00F50171"/>
    <w:rsid w:val="00F6656F"/>
    <w:rsid w:val="00F841AF"/>
    <w:rsid w:val="00FA2B50"/>
    <w:rsid w:val="00FA498D"/>
    <w:rsid w:val="00FA5A10"/>
    <w:rsid w:val="00FC4BB0"/>
    <w:rsid w:val="00FC7312"/>
    <w:rsid w:val="00FC75DF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semiHidden/>
    <w:unhideWhenUsed/>
    <w:rsid w:val="00B5103A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5103A"/>
    <w:rPr>
      <w:sz w:val="20"/>
      <w:szCs w:val="20"/>
    </w:rPr>
  </w:style>
  <w:style w:type="character" w:styleId="a7">
    <w:name w:val="annotation reference"/>
    <w:basedOn w:val="a0"/>
    <w:rsid w:val="00B5103A"/>
    <w:rPr>
      <w:sz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F3A13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CF3A13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3A37"/>
    <w:rPr>
      <w:lang w:val="en-US"/>
    </w:rPr>
  </w:style>
  <w:style w:type="paragraph" w:styleId="ac">
    <w:name w:val="footer"/>
    <w:basedOn w:val="a"/>
    <w:link w:val="ad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3A37"/>
    <w:rPr>
      <w:lang w:val="en-US"/>
    </w:rPr>
  </w:style>
  <w:style w:type="paragraph" w:styleId="ae">
    <w:name w:val="Revision"/>
    <w:hidden/>
    <w:uiPriority w:val="99"/>
    <w:semiHidden/>
    <w:rsid w:val="002616B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6CEC33-4942-4BBC-B930-64D2E9A153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B2A811-3B88-42FC-BB89-6C906B8747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635C2E-1782-4554-909A-7E44BA3B7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63</cp:revision>
  <dcterms:created xsi:type="dcterms:W3CDTF">2021-11-14T08:45:00Z</dcterms:created>
  <dcterms:modified xsi:type="dcterms:W3CDTF">2022-03-0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